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505B2" w14:textId="46BBB95B" w:rsidR="00264640" w:rsidRPr="00E56C50" w:rsidRDefault="00264640" w:rsidP="00E56C50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4B688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4B68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4B68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 Integrative bioinformatics analysis identifying key gene affecting laryngeal squamous cell carcinoma (LSCC) progression</w:t>
      </w:r>
      <w:r w:rsidRPr="004B68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-B) Differentially expressed genes between LSCC and non-cancerous control samples according to GSE59102 and GSE143224, respectively. (C-D)</w:t>
      </w:r>
      <w:bookmarkStart w:id="0" w:name="OLE_LINK18"/>
      <w:r w:rsidRPr="004B68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lapped deregulated genes (up- and down-regulated)</w:t>
      </w:r>
      <w:bookmarkEnd w:id="0"/>
      <w:r w:rsidRPr="004B68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GSE59102 and GSE143224. (E-F) Overlapped deregulated genes (up- and down-regulated) were applied for Gene Ontology (GO) functional and Kyoto Encyclopedia of Genes and Genomes (KEGG) signaling pathway enrichment annotation analyses.</w:t>
      </w:r>
    </w:p>
    <w:sectPr w:rsidR="00264640" w:rsidRPr="00E56C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640"/>
    <w:rsid w:val="00153978"/>
    <w:rsid w:val="00264640"/>
    <w:rsid w:val="00616D56"/>
    <w:rsid w:val="007A28BE"/>
    <w:rsid w:val="00E5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BF863"/>
  <w15:chartTrackingRefBased/>
  <w15:docId w15:val="{99F677BC-CFA4-4B3F-8C74-952136647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4640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616D56"/>
    <w:pPr>
      <w:widowControl/>
      <w:suppressLineNumbers/>
      <w:spacing w:before="240" w:after="360"/>
      <w:jc w:val="center"/>
    </w:pPr>
    <w:rPr>
      <w:rFonts w:ascii="Times New Roman" w:eastAsia="宋体" w:hAnsi="Times New Roman" w:cs="Times New Roman"/>
      <w:b/>
      <w:sz w:val="32"/>
      <w:szCs w:val="32"/>
    </w:rPr>
  </w:style>
  <w:style w:type="character" w:customStyle="1" w:styleId="a4">
    <w:name w:val="标题 字符"/>
    <w:basedOn w:val="a0"/>
    <w:link w:val="a3"/>
    <w:rsid w:val="00616D56"/>
    <w:rPr>
      <w:rFonts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</dc:creator>
  <cp:keywords/>
  <dc:description/>
  <cp:lastModifiedBy>t</cp:lastModifiedBy>
  <cp:revision>2</cp:revision>
  <dcterms:created xsi:type="dcterms:W3CDTF">2023-08-26T08:37:00Z</dcterms:created>
  <dcterms:modified xsi:type="dcterms:W3CDTF">2023-08-27T05:18:00Z</dcterms:modified>
</cp:coreProperties>
</file>